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B7469" w14:textId="7678153B" w:rsidR="002C4A5A" w:rsidRPr="00E803D8" w:rsidRDefault="00F11D2F" w:rsidP="00C324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03D8">
        <w:rPr>
          <w:rFonts w:ascii="Times New Roman" w:hAnsi="Times New Roman" w:cs="Times New Roman"/>
          <w:b/>
          <w:sz w:val="24"/>
          <w:szCs w:val="24"/>
        </w:rPr>
        <w:t xml:space="preserve">The </w:t>
      </w:r>
      <w:bookmarkStart w:id="0" w:name="_Hlk206678671"/>
      <w:r w:rsidR="007A5AD9" w:rsidRPr="00E803D8">
        <w:rPr>
          <w:rFonts w:ascii="Times New Roman" w:hAnsi="Times New Roman" w:cs="Times New Roman"/>
          <w:b/>
          <w:sz w:val="24"/>
          <w:szCs w:val="24"/>
        </w:rPr>
        <w:t>study analysis</w:t>
      </w:r>
      <w:r w:rsidRPr="00E803D8">
        <w:rPr>
          <w:rFonts w:ascii="Times New Roman" w:hAnsi="Times New Roman" w:cs="Times New Roman"/>
          <w:b/>
          <w:sz w:val="24"/>
          <w:szCs w:val="24"/>
        </w:rPr>
        <w:t xml:space="preserve"> flowchart for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03D8">
        <w:rPr>
          <w:rFonts w:ascii="Times New Roman" w:hAnsi="Times New Roman" w:cs="Times New Roman"/>
          <w:b/>
          <w:sz w:val="24"/>
          <w:szCs w:val="24"/>
        </w:rPr>
        <w:t>p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>redicti</w:t>
      </w:r>
      <w:r w:rsidRPr="00E803D8">
        <w:rPr>
          <w:rFonts w:ascii="Times New Roman" w:hAnsi="Times New Roman" w:cs="Times New Roman"/>
          <w:b/>
          <w:sz w:val="24"/>
          <w:szCs w:val="24"/>
        </w:rPr>
        <w:t>ve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03D8">
        <w:rPr>
          <w:rFonts w:ascii="Times New Roman" w:hAnsi="Times New Roman" w:cs="Times New Roman"/>
          <w:b/>
          <w:sz w:val="24"/>
          <w:szCs w:val="24"/>
        </w:rPr>
        <w:t>m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>odel</w:t>
      </w:r>
      <w:r w:rsidRPr="00E803D8">
        <w:rPr>
          <w:rFonts w:ascii="Times New Roman" w:hAnsi="Times New Roman" w:cs="Times New Roman"/>
          <w:b/>
          <w:sz w:val="24"/>
          <w:szCs w:val="24"/>
        </w:rPr>
        <w:t xml:space="preserve"> development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B7577A">
        <w:rPr>
          <w:rFonts w:ascii="Times New Roman" w:hAnsi="Times New Roman" w:cs="Times New Roman"/>
          <w:b/>
          <w:sz w:val="24"/>
          <w:szCs w:val="24"/>
        </w:rPr>
        <w:t>the composite endpoint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E803D8">
        <w:rPr>
          <w:rFonts w:ascii="Times New Roman" w:hAnsi="Times New Roman" w:cs="Times New Roman"/>
          <w:b/>
          <w:sz w:val="24"/>
          <w:szCs w:val="24"/>
        </w:rPr>
        <w:t>c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hildren with </w:t>
      </w:r>
      <w:r w:rsidRPr="00E803D8">
        <w:rPr>
          <w:rFonts w:ascii="Times New Roman" w:hAnsi="Times New Roman" w:cs="Times New Roman"/>
          <w:b/>
          <w:sz w:val="24"/>
          <w:szCs w:val="24"/>
        </w:rPr>
        <w:t>d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>engue</w:t>
      </w:r>
      <w:r w:rsidR="008F3F53" w:rsidRPr="00E803D8">
        <w:rPr>
          <w:rFonts w:ascii="Times New Roman" w:hAnsi="Times New Roman" w:cs="Times New Roman"/>
          <w:b/>
          <w:sz w:val="24"/>
          <w:szCs w:val="24"/>
        </w:rPr>
        <w:t xml:space="preserve"> shock syndrome</w:t>
      </w:r>
      <w:r w:rsidR="00E35F4B" w:rsidRPr="00E803D8">
        <w:rPr>
          <w:rFonts w:ascii="Times New Roman" w:hAnsi="Times New Roman" w:cs="Times New Roman"/>
          <w:b/>
          <w:sz w:val="24"/>
          <w:szCs w:val="24"/>
        </w:rPr>
        <w:t xml:space="preserve"> admitted to the </w:t>
      </w:r>
      <w:r w:rsidR="00CE1F7F" w:rsidRPr="00E803D8">
        <w:rPr>
          <w:rFonts w:ascii="Times New Roman" w:hAnsi="Times New Roman" w:cs="Times New Roman"/>
          <w:b/>
          <w:sz w:val="24"/>
          <w:szCs w:val="24"/>
        </w:rPr>
        <w:t>pediatric intensive care unit</w:t>
      </w:r>
    </w:p>
    <w:p w14:paraId="52F3F633" w14:textId="156BF01F" w:rsidR="00E35F4B" w:rsidRDefault="00C324FF">
      <w:pPr>
        <w:rPr>
          <w:rFonts w:ascii="Arial" w:hAnsi="Arial" w:cs="Arial"/>
          <w:sz w:val="24"/>
          <w:szCs w:val="24"/>
        </w:rPr>
      </w:pPr>
      <w:r w:rsidRPr="00C82865">
        <w:rPr>
          <w:rFonts w:ascii="Arial" w:hAnsi="Arial" w:cs="Arial"/>
          <w:noProof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5C1A5E" wp14:editId="512DB2FC">
                <wp:simplePos x="0" y="0"/>
                <wp:positionH relativeFrom="column">
                  <wp:posOffset>327660</wp:posOffset>
                </wp:positionH>
                <wp:positionV relativeFrom="paragraph">
                  <wp:posOffset>24765</wp:posOffset>
                </wp:positionV>
                <wp:extent cx="4791075" cy="857250"/>
                <wp:effectExtent l="0" t="0" r="28575" b="19050"/>
                <wp:wrapNone/>
                <wp:docPr id="14877708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075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9D532D" w14:textId="283E73D7" w:rsidR="00817CB7" w:rsidRPr="00E803D8" w:rsidRDefault="00296158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803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engue cohort</w:t>
                            </w:r>
                            <w:r w:rsidR="00817CB7" w:rsidRPr="00E803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013-2022</w:t>
                            </w:r>
                            <w:r w:rsidR="00817CB7" w:rsidRPr="00E803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40E16ACE" w14:textId="49C28BD0" w:rsidR="00817CB7" w:rsidRPr="00E803D8" w:rsidRDefault="00131F22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pproximately </w:t>
                            </w:r>
                            <w:r w:rsidR="00E9562E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="00C82865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="00AB3596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00</w:t>
                            </w:r>
                            <w:r w:rsidR="00817CB7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tients with dengue</w:t>
                            </w:r>
                            <w:r w:rsidR="008F3F53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hock syndrome</w:t>
                            </w:r>
                          </w:p>
                          <w:p w14:paraId="7E065288" w14:textId="5625A9A7" w:rsidR="00817CB7" w:rsidRPr="00E803D8" w:rsidRDefault="00C82865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803D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mposite endpoint</w:t>
                            </w:r>
                            <w:r w:rsidR="0048441D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cluded</w:t>
                            </w:r>
                            <w:r w:rsidR="00817CB7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ath, </w:t>
                            </w:r>
                            <w:r w:rsidR="00817CB7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chanical Ventilation Requirement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Dengue-associated </w:t>
                            </w:r>
                            <w:r w:rsidR="0048441D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ute </w:t>
                            </w:r>
                            <w:r w:rsidR="0048441D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ver </w:t>
                            </w:r>
                            <w:r w:rsidR="0048441D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ilure and </w:t>
                            </w:r>
                            <w:r w:rsidR="0048441D"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E803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cephal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C1A5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5.8pt;margin-top:1.95pt;width:377.2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" fillcolor="white [3201]" strokeweight=".5pt">
                <v:textbox>
                  <w:txbxContent>
                    <w:p w14:paraId="5A9D532D" w14:textId="283E73D7" w:rsidR="00817CB7" w:rsidRPr="00E803D8" w:rsidRDefault="00296158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E803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engue cohort</w:t>
                      </w:r>
                      <w:r w:rsidR="00817CB7" w:rsidRPr="00E803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E803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013-2022</w:t>
                      </w:r>
                      <w:r w:rsidR="00817CB7" w:rsidRPr="00E803D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14:paraId="40E16ACE" w14:textId="49C28BD0" w:rsidR="00817CB7" w:rsidRPr="00E803D8" w:rsidRDefault="00131F22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pproximately </w:t>
                      </w:r>
                      <w:r w:rsidR="00E9562E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="00C82865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="00AB3596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00</w:t>
                      </w:r>
                      <w:r w:rsidR="00817CB7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tients with dengue</w:t>
                      </w:r>
                      <w:r w:rsidR="008F3F53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hock syndrome</w:t>
                      </w:r>
                    </w:p>
                    <w:p w14:paraId="7E065288" w14:textId="5625A9A7" w:rsidR="00817CB7" w:rsidRPr="00E803D8" w:rsidRDefault="00C82865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803D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mposite endpoint</w:t>
                      </w:r>
                      <w:r w:rsidR="0048441D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cluded</w:t>
                      </w:r>
                      <w:r w:rsidR="00817CB7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ath, </w:t>
                      </w:r>
                      <w:r w:rsidR="00817CB7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chanical Ventilation Requirement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Dengue-associated </w:t>
                      </w:r>
                      <w:r w:rsidR="0048441D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ute </w:t>
                      </w:r>
                      <w:r w:rsidR="0048441D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ver </w:t>
                      </w:r>
                      <w:r w:rsidR="0048441D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ilure and </w:t>
                      </w:r>
                      <w:r w:rsidR="0048441D"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E803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cephalitis</w:t>
                      </w:r>
                    </w:p>
                  </w:txbxContent>
                </v:textbox>
              </v:shape>
            </w:pict>
          </mc:Fallback>
        </mc:AlternateContent>
      </w:r>
    </w:p>
    <w:p w14:paraId="475A8385" w14:textId="774CA3AE" w:rsidR="00976B79" w:rsidRPr="00976B79" w:rsidRDefault="00976B79">
      <w:pPr>
        <w:rPr>
          <w:rFonts w:ascii="Arial" w:hAnsi="Arial" w:cs="Arial"/>
          <w:sz w:val="24"/>
          <w:szCs w:val="24"/>
        </w:rPr>
      </w:pPr>
    </w:p>
    <w:p w14:paraId="611D8C69" w14:textId="0E768E11" w:rsidR="00976B79" w:rsidRPr="00976B79" w:rsidRDefault="00B7577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A9F51D" wp14:editId="336A5A99">
                <wp:simplePos x="0" y="0"/>
                <wp:positionH relativeFrom="margin">
                  <wp:posOffset>3228975</wp:posOffset>
                </wp:positionH>
                <wp:positionV relativeFrom="paragraph">
                  <wp:posOffset>5796915</wp:posOffset>
                </wp:positionV>
                <wp:extent cx="2895600" cy="876300"/>
                <wp:effectExtent l="0" t="0" r="19050" b="19050"/>
                <wp:wrapNone/>
                <wp:docPr id="10489612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66CA4C" w14:textId="6E3247EE" w:rsidR="00387655" w:rsidRPr="00B7577A" w:rsidRDefault="008C0520" w:rsidP="0038765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hapley Addictive Explanations (SHAP)</w:t>
                            </w:r>
                          </w:p>
                          <w:p w14:paraId="6704372D" w14:textId="02580F8F" w:rsidR="00387655" w:rsidRPr="00B7577A" w:rsidRDefault="00E4378A" w:rsidP="00B7577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termine the most </w:t>
                            </w:r>
                            <w:r w:rsidR="00BD2A1B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ey features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</w:t>
                            </w:r>
                            <w:r w:rsidR="0048441D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predefined composite end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9F51D" id="_x0000_s1027" type="#_x0000_t202" style="position:absolute;margin-left:254.25pt;margin-top:456.45pt;width:228pt;height:69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" fillcolor="white [3201]" strokeweight=".5pt">
                <v:textbox>
                  <w:txbxContent>
                    <w:p w14:paraId="7766CA4C" w14:textId="6E3247EE" w:rsidR="00387655" w:rsidRPr="00B7577A" w:rsidRDefault="008C0520" w:rsidP="0038765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hapley Addictive Explanations (SHAP)</w:t>
                      </w:r>
                    </w:p>
                    <w:p w14:paraId="6704372D" w14:textId="02580F8F" w:rsidR="00387655" w:rsidRPr="00B7577A" w:rsidRDefault="00E4378A" w:rsidP="00B7577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termine the most </w:t>
                      </w:r>
                      <w:r w:rsidR="00BD2A1B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ey features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</w:t>
                      </w:r>
                      <w:r w:rsidR="0048441D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predefined composite endpoi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BEF0CC" wp14:editId="3ABD7BEE">
                <wp:simplePos x="0" y="0"/>
                <wp:positionH relativeFrom="margin">
                  <wp:posOffset>-514350</wp:posOffset>
                </wp:positionH>
                <wp:positionV relativeFrom="paragraph">
                  <wp:posOffset>5806440</wp:posOffset>
                </wp:positionV>
                <wp:extent cx="2981325" cy="866775"/>
                <wp:effectExtent l="0" t="0" r="28575" b="28575"/>
                <wp:wrapNone/>
                <wp:docPr id="6407889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325" cy="86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B0EC66" w14:textId="5F1EAD20" w:rsidR="00387655" w:rsidRPr="00B7577A" w:rsidRDefault="00387655" w:rsidP="0038765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odel performance </w:t>
                            </w:r>
                            <w:r w:rsidR="00E4378A"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essment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</w:p>
                          <w:p w14:paraId="0383B1A9" w14:textId="77777777" w:rsidR="00182AC1" w:rsidRPr="00B7577A" w:rsidRDefault="00387655" w:rsidP="0038765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UC, Sensitivity, Specificity, Precision,</w:t>
                            </w:r>
                          </w:p>
                          <w:p w14:paraId="63A9B124" w14:textId="7B3D8E29" w:rsidR="00387655" w:rsidRPr="00B7577A" w:rsidRDefault="00387655" w:rsidP="0038765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1 score, Accuracy</w:t>
                            </w:r>
                          </w:p>
                          <w:p w14:paraId="6E874B8F" w14:textId="670CC33E" w:rsidR="00387655" w:rsidRPr="00570343" w:rsidRDefault="00387655" w:rsidP="00387655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57034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Identify the optimal predictive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EF0CC" id="_x0000_s1028" type="#_x0000_t202" style="position:absolute;margin-left:-40.5pt;margin-top:457.2pt;width:234.75pt;height:68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" fillcolor="white [3201]" strokeweight=".5pt">
                <v:textbox>
                  <w:txbxContent>
                    <w:p w14:paraId="6BB0EC66" w14:textId="5F1EAD20" w:rsidR="00387655" w:rsidRPr="00B7577A" w:rsidRDefault="00387655" w:rsidP="0038765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Model performance </w:t>
                      </w:r>
                      <w:r w:rsidR="00E4378A"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ssessment</w:t>
                      </w: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: </w:t>
                      </w:r>
                    </w:p>
                    <w:p w14:paraId="0383B1A9" w14:textId="77777777" w:rsidR="00182AC1" w:rsidRPr="00B7577A" w:rsidRDefault="00387655" w:rsidP="0038765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UC, Sensitivity, Specificity, Precision,</w:t>
                      </w:r>
                    </w:p>
                    <w:p w14:paraId="63A9B124" w14:textId="7B3D8E29" w:rsidR="00387655" w:rsidRPr="00B7577A" w:rsidRDefault="00387655" w:rsidP="0038765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1 score, Accuracy</w:t>
                      </w:r>
                    </w:p>
                    <w:p w14:paraId="6E874B8F" w14:textId="670CC33E" w:rsidR="00387655" w:rsidRPr="00570343" w:rsidRDefault="00387655" w:rsidP="00387655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 </w:t>
                      </w:r>
                      <w:r w:rsidRPr="0057034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Identify the optimal predictive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033C0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4FBADC" wp14:editId="0C31C3E8">
                <wp:simplePos x="0" y="0"/>
                <wp:positionH relativeFrom="column">
                  <wp:posOffset>2695575</wp:posOffset>
                </wp:positionH>
                <wp:positionV relativeFrom="paragraph">
                  <wp:posOffset>306705</wp:posOffset>
                </wp:positionV>
                <wp:extent cx="0" cy="251901"/>
                <wp:effectExtent l="76200" t="0" r="57150" b="53340"/>
                <wp:wrapNone/>
                <wp:docPr id="55118818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9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C282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12.25pt;margin-top:24.15pt;width:0;height:19.8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" strokecolor="#156082 [3204]" strokeweight=".5pt">
                <v:stroke endarrow="block" joinstyle="miter"/>
              </v:shape>
            </w:pict>
          </mc:Fallback>
        </mc:AlternateContent>
      </w:r>
      <w:r w:rsidR="002C4A5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66FFBF" wp14:editId="008568DC">
                <wp:simplePos x="0" y="0"/>
                <wp:positionH relativeFrom="column">
                  <wp:posOffset>2705100</wp:posOffset>
                </wp:positionH>
                <wp:positionV relativeFrom="paragraph">
                  <wp:posOffset>3226435</wp:posOffset>
                </wp:positionV>
                <wp:extent cx="0" cy="207645"/>
                <wp:effectExtent l="76200" t="0" r="57150" b="59055"/>
                <wp:wrapNone/>
                <wp:docPr id="88383089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EF4FD" id="Straight Arrow Connector 2" o:spid="_x0000_s1026" type="#_x0000_t32" style="position:absolute;margin-left:213pt;margin-top:254.05pt;width:0;height:16.3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" strokecolor="#156082 [3204]" strokeweight=".5pt">
                <v:stroke endarrow="block" joinstyle="miter"/>
              </v:shape>
            </w:pict>
          </mc:Fallback>
        </mc:AlternateContent>
      </w:r>
      <w:r w:rsidR="002C4A5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400704F" wp14:editId="4A94AA74">
                <wp:simplePos x="0" y="0"/>
                <wp:positionH relativeFrom="column">
                  <wp:posOffset>2705100</wp:posOffset>
                </wp:positionH>
                <wp:positionV relativeFrom="paragraph">
                  <wp:posOffset>5262245</wp:posOffset>
                </wp:positionV>
                <wp:extent cx="0" cy="205105"/>
                <wp:effectExtent l="0" t="0" r="38100" b="23495"/>
                <wp:wrapNone/>
                <wp:docPr id="91604702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622F4D" id="Straight Connector 4" o:spid="_x0000_s1026" style="position:absolute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3pt,414.35pt" to="213pt,4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" strokecolor="#156082 [3204]" strokeweight=".5pt">
                <v:stroke joinstyle="miter"/>
              </v:line>
            </w:pict>
          </mc:Fallback>
        </mc:AlternateContent>
      </w:r>
      <w:r w:rsidR="002C4A5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572242" wp14:editId="0D3B479E">
                <wp:simplePos x="0" y="0"/>
                <wp:positionH relativeFrom="column">
                  <wp:posOffset>2714625</wp:posOffset>
                </wp:positionH>
                <wp:positionV relativeFrom="paragraph">
                  <wp:posOffset>4126865</wp:posOffset>
                </wp:positionV>
                <wp:extent cx="0" cy="207645"/>
                <wp:effectExtent l="76200" t="0" r="57150" b="59055"/>
                <wp:wrapNone/>
                <wp:docPr id="204104444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6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58B1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13.75pt;margin-top:324.95pt;width:0;height:16.3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" strokecolor="#156082 [3204]" strokeweight=".5pt">
                <v:stroke endarrow="block" joinstyle="miter"/>
              </v:shape>
            </w:pict>
          </mc:Fallback>
        </mc:AlternateContent>
      </w:r>
      <w:r w:rsidR="0048441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95EF3E" wp14:editId="542314D5">
                <wp:simplePos x="0" y="0"/>
                <wp:positionH relativeFrom="column">
                  <wp:posOffset>1091044</wp:posOffset>
                </wp:positionH>
                <wp:positionV relativeFrom="paragraph">
                  <wp:posOffset>4348167</wp:posOffset>
                </wp:positionV>
                <wp:extent cx="3164148" cy="914400"/>
                <wp:effectExtent l="0" t="0" r="17780" b="19050"/>
                <wp:wrapNone/>
                <wp:docPr id="5776439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4148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339FCF" w14:textId="42AA755C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ervised models</w:t>
                            </w:r>
                          </w:p>
                          <w:p w14:paraId="3455D984" w14:textId="4059ACEF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Logistic regression, Random Forest, Support Vector Machine, k-Nearest Neighbors, </w:t>
                            </w:r>
                            <w:r w:rsidR="0048441D" w:rsidRPr="00B7577A">
                              <w:rPr>
                                <w:rFonts w:ascii="Times New Roman" w:eastAsia="Aptos" w:hAnsi="Times New Roman" w:cs="Times New Roman"/>
                                <w:sz w:val="24"/>
                                <w:szCs w:val="24"/>
                              </w:rPr>
                              <w:t>AdaBoost,</w:t>
                            </w:r>
                            <w:r w:rsidR="0048441D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GBoost</w:t>
                            </w:r>
                            <w:r w:rsidR="0048441D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48441D" w:rsidRPr="00B7577A">
                              <w:rPr>
                                <w:rFonts w:ascii="Times New Roman" w:eastAsia="Aptos" w:hAnsi="Times New Roman" w:cs="Times New Roman"/>
                                <w:sz w:val="24"/>
                                <w:szCs w:val="24"/>
                              </w:rPr>
                              <w:t>Naïve Bayes</w:t>
                            </w:r>
                          </w:p>
                          <w:p w14:paraId="5C8668A1" w14:textId="2C5F4806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5EF3E" id="_x0000_s1029" type="#_x0000_t202" style="position:absolute;margin-left:85.9pt;margin-top:342.4pt;width:249.15pt;height:1in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" fillcolor="white [3201]" strokeweight=".5pt">
                <v:textbox>
                  <w:txbxContent>
                    <w:p w14:paraId="65339FCF" w14:textId="42AA755C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ervised models</w:t>
                      </w:r>
                    </w:p>
                    <w:p w14:paraId="3455D984" w14:textId="4059ACEF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Logistic regression, Random Forest, Support Vector Machine, k-Nearest Neighbors, </w:t>
                      </w:r>
                      <w:r w:rsidR="0048441D" w:rsidRPr="00B7577A">
                        <w:rPr>
                          <w:rFonts w:ascii="Times New Roman" w:eastAsia="Aptos" w:hAnsi="Times New Roman" w:cs="Times New Roman"/>
                          <w:sz w:val="24"/>
                          <w:szCs w:val="24"/>
                        </w:rPr>
                        <w:t>AdaBoost,</w:t>
                      </w:r>
                      <w:r w:rsidR="0048441D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GBoost</w:t>
                      </w:r>
                      <w:bookmarkStart w:id="2" w:name="_GoBack"/>
                      <w:bookmarkEnd w:id="2"/>
                      <w:r w:rsidR="0048441D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48441D" w:rsidRPr="00B7577A">
                        <w:rPr>
                          <w:rFonts w:ascii="Times New Roman" w:eastAsia="Aptos" w:hAnsi="Times New Roman" w:cs="Times New Roman"/>
                          <w:sz w:val="24"/>
                          <w:szCs w:val="24"/>
                        </w:rPr>
                        <w:t>Naïve Bayes</w:t>
                      </w:r>
                    </w:p>
                    <w:p w14:paraId="5C8668A1" w14:textId="2C5F4806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EB71CE" wp14:editId="5611D56B">
                <wp:simplePos x="0" y="0"/>
                <wp:positionH relativeFrom="column">
                  <wp:posOffset>1336703</wp:posOffset>
                </wp:positionH>
                <wp:positionV relativeFrom="paragraph">
                  <wp:posOffset>2328299</wp:posOffset>
                </wp:positionV>
                <wp:extent cx="2771775" cy="873456"/>
                <wp:effectExtent l="0" t="0" r="28575" b="22225"/>
                <wp:wrapNone/>
                <wp:docPr id="4619247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873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D148CE" w14:textId="6BEF4265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ariable selection</w:t>
                            </w:r>
                            <w:r w:rsidR="008F3F53"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rocess</w:t>
                            </w:r>
                          </w:p>
                          <w:p w14:paraId="78E2FAF9" w14:textId="6ECD3EC0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ased on </w:t>
                            </w:r>
                            <w:r w:rsidR="007C18E8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linical knowledge, medical literature, </w:t>
                            </w:r>
                            <w:r w:rsidR="005F7BEA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IC 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 L</w:t>
                            </w:r>
                            <w:r w:rsidR="008B072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O</w:t>
                            </w:r>
                            <w:bookmarkStart w:id="1" w:name="_GoBack"/>
                            <w:bookmarkEnd w:id="1"/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ethod</w:t>
                            </w:r>
                            <w:r w:rsidR="007C18E8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72889CDA" w14:textId="2CB542BA" w:rsidR="008F3F53" w:rsidRPr="00B7577A" w:rsidRDefault="00C82865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23</w:t>
                            </w:r>
                            <w:r w:rsidR="008F3F53" w:rsidRPr="00B7577A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most significant </w:t>
                            </w:r>
                            <w:r w:rsidR="0052022B" w:rsidRPr="00B7577A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redictors</w:t>
                            </w:r>
                            <w:r w:rsidR="008F3F53" w:rsidRPr="00B7577A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identifi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EB71CE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105.25pt;margin-top:183.35pt;width:218.25pt;height:6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" fillcolor="white [3201]" strokeweight=".5pt">
                <v:textbox>
                  <w:txbxContent>
                    <w:p w14:paraId="75D148CE" w14:textId="6BEF4265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Variable selection</w:t>
                      </w:r>
                      <w:r w:rsidR="008F3F53"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process</w:t>
                      </w:r>
                    </w:p>
                    <w:p w14:paraId="78E2FAF9" w14:textId="6ECD3EC0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ased on </w:t>
                      </w:r>
                      <w:r w:rsidR="007C18E8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linical knowledge, medical literature, </w:t>
                      </w:r>
                      <w:r w:rsidR="005F7BEA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IC 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 L</w:t>
                      </w:r>
                      <w:r w:rsidR="008B072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O</w:t>
                      </w:r>
                      <w:bookmarkStart w:id="2" w:name="_GoBack"/>
                      <w:bookmarkEnd w:id="2"/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ethod</w:t>
                      </w:r>
                      <w:r w:rsidR="007C18E8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72889CDA" w14:textId="2CB542BA" w:rsidR="008F3F53" w:rsidRPr="00B7577A" w:rsidRDefault="00C82865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23</w:t>
                      </w:r>
                      <w:r w:rsidR="008F3F53" w:rsidRPr="00B7577A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most significant </w:t>
                      </w:r>
                      <w:r w:rsidR="0052022B" w:rsidRPr="00B7577A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predictors</w:t>
                      </w:r>
                      <w:r w:rsidR="008F3F53" w:rsidRPr="00B7577A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identified </w:t>
                      </w:r>
                    </w:p>
                  </w:txbxContent>
                </v:textbox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87B159" wp14:editId="177E2E4D">
                <wp:simplePos x="0" y="0"/>
                <wp:positionH relativeFrom="column">
                  <wp:posOffset>1336703</wp:posOffset>
                </wp:positionH>
                <wp:positionV relativeFrom="paragraph">
                  <wp:posOffset>3433767</wp:posOffset>
                </wp:positionV>
                <wp:extent cx="2771775" cy="682388"/>
                <wp:effectExtent l="0" t="0" r="28575" b="22860"/>
                <wp:wrapNone/>
                <wp:docPr id="4778527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6823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B3724E" w14:textId="664BF4C7" w:rsidR="00154A5D" w:rsidRPr="00B7577A" w:rsidRDefault="00154A5D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plit dataset</w:t>
                            </w:r>
                          </w:p>
                          <w:p w14:paraId="3434E5B7" w14:textId="69ADF9D8" w:rsidR="00154A5D" w:rsidRPr="00B7577A" w:rsidRDefault="00154A5D" w:rsidP="008F3F5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ining set (</w:t>
                            </w:r>
                            <w:r w:rsidR="00C82865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%)</w:t>
                            </w:r>
                            <w:r w:rsidR="008F3F53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st set (</w:t>
                            </w:r>
                            <w:r w:rsidR="00C82865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%) </w:t>
                            </w:r>
                          </w:p>
                          <w:p w14:paraId="165459CB" w14:textId="7BEECB4F" w:rsidR="00154A5D" w:rsidRPr="00B7577A" w:rsidRDefault="00C82865" w:rsidP="00154A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="00154A5D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fold cross 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7B159" id="_x0000_s1031" type="#_x0000_t202" style="position:absolute;margin-left:105.25pt;margin-top:270.4pt;width:218.25pt;height:53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" fillcolor="white [3201]" strokeweight=".5pt">
                <v:textbox>
                  <w:txbxContent>
                    <w:p w14:paraId="39B3724E" w14:textId="664BF4C7" w:rsidR="00154A5D" w:rsidRPr="00B7577A" w:rsidRDefault="00154A5D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plit dataset</w:t>
                      </w:r>
                    </w:p>
                    <w:p w14:paraId="3434E5B7" w14:textId="69ADF9D8" w:rsidR="00154A5D" w:rsidRPr="00B7577A" w:rsidRDefault="00154A5D" w:rsidP="008F3F5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ining set (</w:t>
                      </w:r>
                      <w:r w:rsidR="00C82865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%)</w:t>
                      </w:r>
                      <w:r w:rsidR="008F3F53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st set (</w:t>
                      </w:r>
                      <w:r w:rsidR="00C82865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%) </w:t>
                      </w:r>
                    </w:p>
                    <w:p w14:paraId="165459CB" w14:textId="7BEECB4F" w:rsidR="00154A5D" w:rsidRPr="00B7577A" w:rsidRDefault="00C82865" w:rsidP="00154A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 w:rsidR="00154A5D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fold cross validation</w:t>
                      </w:r>
                    </w:p>
                  </w:txbxContent>
                </v:textbox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B430E6" wp14:editId="6E94D4B2">
                <wp:simplePos x="0" y="0"/>
                <wp:positionH relativeFrom="column">
                  <wp:posOffset>1362075</wp:posOffset>
                </wp:positionH>
                <wp:positionV relativeFrom="paragraph">
                  <wp:posOffset>553720</wp:posOffset>
                </wp:positionV>
                <wp:extent cx="2771775" cy="666750"/>
                <wp:effectExtent l="0" t="0" r="28575" b="19050"/>
                <wp:wrapNone/>
                <wp:docPr id="6665900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439B88" w14:textId="244ABCB0" w:rsidR="00817CB7" w:rsidRPr="00B7577A" w:rsidRDefault="00817CB7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ata Pre-processing </w:t>
                            </w:r>
                          </w:p>
                          <w:p w14:paraId="7A7F4CC2" w14:textId="183A9B6F" w:rsidR="00817CB7" w:rsidRPr="00B7577A" w:rsidRDefault="00817CB7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iminate unnecessary </w:t>
                            </w:r>
                            <w:r w:rsidR="004809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  <w:p w14:paraId="1B2F50A1" w14:textId="36DAB6B2" w:rsidR="00817CB7" w:rsidRPr="00B7577A" w:rsidRDefault="00817CB7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 data</w:t>
                            </w:r>
                            <w:r w:rsidR="00CE1F7F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inter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B430E6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107.25pt;margin-top:43.6pt;width:218.2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" fillcolor="white [3201]" strokeweight=".5pt">
                <v:textbox>
                  <w:txbxContent>
                    <w:p w14:paraId="50439B88" w14:textId="244ABCB0" w:rsidR="00817CB7" w:rsidRPr="00B7577A" w:rsidRDefault="00817CB7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ata Pre-processing </w:t>
                      </w:r>
                    </w:p>
                    <w:p w14:paraId="7A7F4CC2" w14:textId="183A9B6F" w:rsidR="00817CB7" w:rsidRPr="00B7577A" w:rsidRDefault="00817CB7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iminate unnecessary </w:t>
                      </w:r>
                      <w:r w:rsidR="004809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riables</w:t>
                      </w:r>
                      <w:bookmarkStart w:id="2" w:name="_GoBack"/>
                      <w:bookmarkEnd w:id="2"/>
                    </w:p>
                    <w:p w14:paraId="1B2F50A1" w14:textId="36DAB6B2" w:rsidR="00817CB7" w:rsidRPr="00B7577A" w:rsidRDefault="00817CB7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 data</w:t>
                      </w:r>
                      <w:r w:rsidR="00CE1F7F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interest</w:t>
                      </w:r>
                    </w:p>
                  </w:txbxContent>
                </v:textbox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FE4F60" wp14:editId="365B01FA">
                <wp:simplePos x="0" y="0"/>
                <wp:positionH relativeFrom="column">
                  <wp:posOffset>2695575</wp:posOffset>
                </wp:positionH>
                <wp:positionV relativeFrom="paragraph">
                  <wp:posOffset>1220470</wp:posOffset>
                </wp:positionV>
                <wp:extent cx="0" cy="304800"/>
                <wp:effectExtent l="76200" t="0" r="57150" b="57150"/>
                <wp:wrapNone/>
                <wp:docPr id="8860373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1C27CD2" id="Straight Arrow Connector 2" o:spid="_x0000_s1026" type="#_x0000_t32" style="position:absolute;margin-left:212.25pt;margin-top:96.1pt;width:0;height:2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CFDE10" wp14:editId="3448A915">
                <wp:simplePos x="0" y="0"/>
                <wp:positionH relativeFrom="column">
                  <wp:posOffset>1371600</wp:posOffset>
                </wp:positionH>
                <wp:positionV relativeFrom="paragraph">
                  <wp:posOffset>1534795</wp:posOffset>
                </wp:positionV>
                <wp:extent cx="2771775" cy="495300"/>
                <wp:effectExtent l="0" t="0" r="28575" b="19050"/>
                <wp:wrapNone/>
                <wp:docPr id="21471105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6ED93D" w14:textId="60F93953" w:rsidR="00817CB7" w:rsidRPr="00B7577A" w:rsidRDefault="00817CB7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tudy population </w:t>
                            </w:r>
                          </w:p>
                          <w:p w14:paraId="3257F711" w14:textId="0B86CCA7" w:rsidR="00817CB7" w:rsidRPr="00B7577A" w:rsidRDefault="00817CB7" w:rsidP="00817CB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C82865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24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tients</w:t>
                            </w:r>
                            <w:r w:rsidR="008F3F53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total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82865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  <w:r w:rsidR="001C464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="00570BF5"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riables</w:t>
                            </w:r>
                            <w:r w:rsidRPr="00B757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FDE10" id="_x0000_s1033" type="#_x0000_t202" style="position:absolute;margin-left:108pt;margin-top:120.85pt;width:218.25pt;height:3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" fillcolor="white [3201]" strokeweight=".5pt">
                <v:textbox>
                  <w:txbxContent>
                    <w:p w14:paraId="136ED93D" w14:textId="60F93953" w:rsidR="00817CB7" w:rsidRPr="00B7577A" w:rsidRDefault="00817CB7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tudy population </w:t>
                      </w:r>
                    </w:p>
                    <w:p w14:paraId="3257F711" w14:textId="0B86CCA7" w:rsidR="00817CB7" w:rsidRPr="00B7577A" w:rsidRDefault="00817CB7" w:rsidP="00817CB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 = </w:t>
                      </w:r>
                      <w:r w:rsidR="00C82865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24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tients</w:t>
                      </w:r>
                      <w:r w:rsidR="008F3F53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total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82865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</w:t>
                      </w:r>
                      <w:r w:rsidR="001C464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 w:rsidR="00570BF5"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riables</w:t>
                      </w:r>
                      <w:r w:rsidRPr="00B757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F3F5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DEFAAC" wp14:editId="1C2EE3D9">
                <wp:simplePos x="0" y="0"/>
                <wp:positionH relativeFrom="column">
                  <wp:posOffset>2695575</wp:posOffset>
                </wp:positionH>
                <wp:positionV relativeFrom="paragraph">
                  <wp:posOffset>2033905</wp:posOffset>
                </wp:positionV>
                <wp:extent cx="0" cy="276860"/>
                <wp:effectExtent l="76200" t="0" r="57150" b="66040"/>
                <wp:wrapNone/>
                <wp:docPr id="180699034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8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989DEDF" id="Straight Arrow Connector 2" o:spid="_x0000_s1026" type="#_x0000_t32" style="position:absolute;margin-left:212.25pt;margin-top:160.15pt;width:0;height:21.8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F02639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8E23EB" wp14:editId="2A5B436A">
                <wp:simplePos x="0" y="0"/>
                <wp:positionH relativeFrom="column">
                  <wp:posOffset>4661535</wp:posOffset>
                </wp:positionH>
                <wp:positionV relativeFrom="paragraph">
                  <wp:posOffset>5468620</wp:posOffset>
                </wp:positionV>
                <wp:extent cx="0" cy="304800"/>
                <wp:effectExtent l="76200" t="0" r="57150" b="57150"/>
                <wp:wrapNone/>
                <wp:docPr id="126066836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EC7B93" id="Straight Arrow Connector 2" o:spid="_x0000_s1026" type="#_x0000_t32" style="position:absolute;margin-left:367.05pt;margin-top:430.6pt;width:0;height:2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" strokecolor="#156082 [3204]" strokeweight=".5pt">
                <v:stroke endarrow="block" joinstyle="miter"/>
              </v:shape>
            </w:pict>
          </mc:Fallback>
        </mc:AlternateContent>
      </w:r>
      <w:r w:rsidR="00182AC1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926880" wp14:editId="01C1B05B">
                <wp:simplePos x="0" y="0"/>
                <wp:positionH relativeFrom="column">
                  <wp:posOffset>952500</wp:posOffset>
                </wp:positionH>
                <wp:positionV relativeFrom="paragraph">
                  <wp:posOffset>5459095</wp:posOffset>
                </wp:positionV>
                <wp:extent cx="0" cy="304800"/>
                <wp:effectExtent l="76200" t="0" r="57150" b="57150"/>
                <wp:wrapNone/>
                <wp:docPr id="150111378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033FECA" id="Straight Arrow Connector 2" o:spid="_x0000_s1026" type="#_x0000_t32" style="position:absolute;margin-left:75pt;margin-top:429.85pt;width:0;height:2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182AC1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0B297B" wp14:editId="2DFB8DCB">
                <wp:simplePos x="0" y="0"/>
                <wp:positionH relativeFrom="column">
                  <wp:posOffset>963295</wp:posOffset>
                </wp:positionH>
                <wp:positionV relativeFrom="paragraph">
                  <wp:posOffset>5459095</wp:posOffset>
                </wp:positionV>
                <wp:extent cx="3699510" cy="0"/>
                <wp:effectExtent l="0" t="0" r="0" b="0"/>
                <wp:wrapNone/>
                <wp:docPr id="1892499826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995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F810BA" id="Straight Connector 3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85pt,429.85pt" to="367.15pt,4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" strokecolor="#156082 [3204]" strokeweight=".5pt">
                <v:stroke joinstyle="miter"/>
              </v:line>
            </w:pict>
          </mc:Fallback>
        </mc:AlternateContent>
      </w:r>
    </w:p>
    <w:sectPr w:rsidR="00976B79" w:rsidRPr="00976B79" w:rsidSect="008F4780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63165"/>
    <w:multiLevelType w:val="hybridMultilevel"/>
    <w:tmpl w:val="3D18443E"/>
    <w:lvl w:ilvl="0" w:tplc="549AF756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79"/>
    <w:rsid w:val="00042391"/>
    <w:rsid w:val="00075007"/>
    <w:rsid w:val="00131F22"/>
    <w:rsid w:val="00154A5D"/>
    <w:rsid w:val="00182AC1"/>
    <w:rsid w:val="001B02AD"/>
    <w:rsid w:val="001C4649"/>
    <w:rsid w:val="002033C0"/>
    <w:rsid w:val="00296158"/>
    <w:rsid w:val="002C4A5A"/>
    <w:rsid w:val="00311C64"/>
    <w:rsid w:val="00387655"/>
    <w:rsid w:val="004809F0"/>
    <w:rsid w:val="0048441D"/>
    <w:rsid w:val="004923FD"/>
    <w:rsid w:val="0052022B"/>
    <w:rsid w:val="00570343"/>
    <w:rsid w:val="00570BF5"/>
    <w:rsid w:val="00585BE8"/>
    <w:rsid w:val="005C39F2"/>
    <w:rsid w:val="005D79F5"/>
    <w:rsid w:val="005F46BD"/>
    <w:rsid w:val="005F7BEA"/>
    <w:rsid w:val="006964B4"/>
    <w:rsid w:val="007A5AD9"/>
    <w:rsid w:val="007B36F9"/>
    <w:rsid w:val="007C18E8"/>
    <w:rsid w:val="00817CB7"/>
    <w:rsid w:val="00826C3F"/>
    <w:rsid w:val="00893555"/>
    <w:rsid w:val="008B072F"/>
    <w:rsid w:val="008C0520"/>
    <w:rsid w:val="008E5257"/>
    <w:rsid w:val="008F3F53"/>
    <w:rsid w:val="008F4780"/>
    <w:rsid w:val="00976B79"/>
    <w:rsid w:val="009961EC"/>
    <w:rsid w:val="009B235E"/>
    <w:rsid w:val="00A72300"/>
    <w:rsid w:val="00AB3596"/>
    <w:rsid w:val="00AD333A"/>
    <w:rsid w:val="00B7577A"/>
    <w:rsid w:val="00BD2A1B"/>
    <w:rsid w:val="00BF41F4"/>
    <w:rsid w:val="00BF769E"/>
    <w:rsid w:val="00C324FF"/>
    <w:rsid w:val="00C342F4"/>
    <w:rsid w:val="00C82865"/>
    <w:rsid w:val="00CE0FF7"/>
    <w:rsid w:val="00CE1F7F"/>
    <w:rsid w:val="00E27289"/>
    <w:rsid w:val="00E35F4B"/>
    <w:rsid w:val="00E4378A"/>
    <w:rsid w:val="00E70EDC"/>
    <w:rsid w:val="00E803D8"/>
    <w:rsid w:val="00E94AB6"/>
    <w:rsid w:val="00E9562E"/>
    <w:rsid w:val="00EC0905"/>
    <w:rsid w:val="00ED57E4"/>
    <w:rsid w:val="00F02639"/>
    <w:rsid w:val="00F11D2F"/>
    <w:rsid w:val="00F26302"/>
    <w:rsid w:val="00FE1668"/>
    <w:rsid w:val="00FE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2F65"/>
  <w15:chartTrackingRefBased/>
  <w15:docId w15:val="{60257A7D-A91E-467A-AC91-B899AEA2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B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B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B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B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B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B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Administrator</cp:lastModifiedBy>
  <cp:revision>12</cp:revision>
  <cp:lastPrinted>2025-07-21T09:43:00Z</cp:lastPrinted>
  <dcterms:created xsi:type="dcterms:W3CDTF">2025-08-18T07:04:00Z</dcterms:created>
  <dcterms:modified xsi:type="dcterms:W3CDTF">2025-08-28T04:09:00Z</dcterms:modified>
</cp:coreProperties>
</file>